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00" w:rsidRPr="007C6E90" w:rsidRDefault="00D93A00" w:rsidP="00D93A00">
      <w:pPr>
        <w:spacing w:line="360" w:lineRule="auto"/>
        <w:rPr>
          <w:rFonts w:ascii="Times New Roman" w:hAnsi="Times New Roman" w:cs="Times New Roman"/>
        </w:rPr>
      </w:pPr>
      <w:r w:rsidRPr="007C6E9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7C6E90">
        <w:rPr>
          <w:rFonts w:ascii="Times New Roman" w:hAnsi="Times New Roman" w:cs="Times New Roman"/>
        </w:rPr>
        <w:t>. The structures, experimental</w:t>
      </w:r>
      <w:r>
        <w:rPr>
          <w:rFonts w:ascii="Times New Roman" w:hAnsi="Times New Roman" w:cs="Times New Roman"/>
        </w:rPr>
        <w:t>/</w:t>
      </w:r>
      <w:r w:rsidRPr="007C6E90">
        <w:rPr>
          <w:rFonts w:ascii="Times New Roman" w:hAnsi="Times New Roman" w:cs="Times New Roman"/>
        </w:rPr>
        <w:t xml:space="preserve">predicted </w:t>
      </w:r>
      <w:proofErr w:type="spellStart"/>
      <w:r w:rsidRPr="007C6E90">
        <w:rPr>
          <w:rFonts w:ascii="Times New Roman" w:hAnsi="Times New Roman" w:cs="Times New Roman"/>
        </w:rPr>
        <w:t>antiandrogenic</w:t>
      </w:r>
      <w:proofErr w:type="spellEnd"/>
      <w:r w:rsidRPr="007C6E90">
        <w:rPr>
          <w:rFonts w:ascii="Times New Roman" w:hAnsi="Times New Roman" w:cs="Times New Roman"/>
        </w:rPr>
        <w:t xml:space="preserve"> activities and applied descriptors in the </w:t>
      </w:r>
      <w:proofErr w:type="spellStart"/>
      <w:r>
        <w:rPr>
          <w:rFonts w:ascii="Times New Roman" w:hAnsi="Times New Roman" w:cs="Times New Roman"/>
        </w:rPr>
        <w:t>fo</w:t>
      </w:r>
      <w:r w:rsidRPr="007C6E90">
        <w:rPr>
          <w:rFonts w:ascii="Times New Roman" w:hAnsi="Times New Roman" w:cs="Times New Roman"/>
        </w:rPr>
        <w:t>rth</w:t>
      </w:r>
      <w:proofErr w:type="spellEnd"/>
      <w:r>
        <w:rPr>
          <w:rFonts w:ascii="Times New Roman" w:hAnsi="Times New Roman" w:cs="Times New Roman"/>
        </w:rPr>
        <w:t xml:space="preserve"> Y4</w:t>
      </w:r>
      <w:r w:rsidRPr="007C6E90">
        <w:rPr>
          <w:rFonts w:ascii="Times New Roman" w:hAnsi="Times New Roman" w:cs="Times New Roman"/>
        </w:rPr>
        <w:t xml:space="preserve"> model.</w:t>
      </w:r>
    </w:p>
    <w:tbl>
      <w:tblPr>
        <w:tblStyle w:val="a3"/>
        <w:tblW w:w="844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2541"/>
        <w:gridCol w:w="678"/>
        <w:gridCol w:w="709"/>
        <w:gridCol w:w="708"/>
        <w:gridCol w:w="709"/>
        <w:gridCol w:w="709"/>
        <w:gridCol w:w="802"/>
        <w:gridCol w:w="978"/>
      </w:tblGrid>
      <w:tr w:rsidR="00D93A00" w:rsidRPr="007C6E90" w:rsidTr="00C100C7">
        <w:trPr>
          <w:trHeight w:val="410"/>
          <w:jc w:val="center"/>
        </w:trPr>
        <w:tc>
          <w:tcPr>
            <w:tcW w:w="609" w:type="dxa"/>
            <w:vMerge w:val="restart"/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454358958"/>
            <w:r w:rsidRPr="007C6E9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41" w:type="dxa"/>
            <w:vMerge w:val="restart"/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678" w:type="dxa"/>
            <w:vMerge w:val="restart"/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Exp</w:t>
            </w:r>
            <w:proofErr w:type="spellEnd"/>
          </w:p>
        </w:tc>
        <w:tc>
          <w:tcPr>
            <w:tcW w:w="709" w:type="dxa"/>
            <w:vMerge w:val="restart"/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Pred</w:t>
            </w:r>
            <w:proofErr w:type="spellEnd"/>
          </w:p>
        </w:tc>
        <w:tc>
          <w:tcPr>
            <w:tcW w:w="3906" w:type="dxa"/>
            <w:gridSpan w:val="5"/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Descriptors</w:t>
            </w:r>
          </w:p>
        </w:tc>
      </w:tr>
      <w:tr w:rsidR="00D93A00" w:rsidRPr="007C6E90" w:rsidTr="00C100C7">
        <w:trPr>
          <w:trHeight w:val="410"/>
          <w:jc w:val="center"/>
        </w:trPr>
        <w:tc>
          <w:tcPr>
            <w:tcW w:w="609" w:type="dxa"/>
            <w:vMerge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1" w:type="dxa"/>
            <w:vMerge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IC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F05[N-F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R4u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Depressant-8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HATS7m</w:t>
            </w:r>
          </w:p>
        </w:tc>
      </w:tr>
      <w:bookmarkEnd w:id="0"/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37" w:dyaOrig="15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6.95pt;height:77.2pt" o:ole="">
                  <v:imagedata r:id="rId8" o:title=""/>
                </v:shape>
                <o:OLEObject Type="Embed" ProgID="ChemDraw.Document.6.0" ShapeID="_x0000_i1025" DrawAspect="Content" ObjectID="_1587418434" r:id="rId9"/>
              </w:objec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2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02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5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bookmarkStart w:id="1" w:name="OLE_LINK7"/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552">
                <v:shape id="_x0000_i1026" type="#_x0000_t75" style="width:120.95pt;height:77.2pt" o:ole="">
                  <v:imagedata r:id="rId10" o:title=""/>
                </v:shape>
                <o:OLEObject Type="Embed" ProgID="ChemDraw.Document.6.0" ShapeID="_x0000_i1026" DrawAspect="Content" ObjectID="_1587418435" r:id="rId11"/>
              </w:object>
            </w:r>
            <w:bookmarkEnd w:id="1"/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8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392">
                <v:shape id="_x0000_i1027" type="#_x0000_t75" style="width:121.55pt;height:69.7pt" o:ole="">
                  <v:imagedata r:id="rId12" o:title=""/>
                </v:shape>
                <o:OLEObject Type="Embed" ProgID="ChemDraw.Document.6.0" ShapeID="_x0000_i1027" DrawAspect="Content" ObjectID="_1587418436" r:id="rId1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 xml:space="preserve">4 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267">
                <v:shape id="_x0000_i1028" type="#_x0000_t75" style="width:121.55pt;height:62.8pt" o:ole="">
                  <v:imagedata r:id="rId14" o:title=""/>
                </v:shape>
                <o:OLEObject Type="Embed" ProgID="ChemDraw.Document.6.0" ShapeID="_x0000_i1028" DrawAspect="Content" ObjectID="_1587418437" r:id="rId1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3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19" w:dyaOrig="1267">
                <v:shape id="_x0000_i1029" type="#_x0000_t75" style="width:116.35pt;height:62.8pt" o:ole="">
                  <v:imagedata r:id="rId16" o:title=""/>
                </v:shape>
                <o:OLEObject Type="Embed" ProgID="ChemDraw.Document.6.0" ShapeID="_x0000_i1029" DrawAspect="Content" ObjectID="_1587418438" r:id="rId17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31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19" w:dyaOrig="1392">
                <v:shape id="_x0000_i1030" type="#_x0000_t75" style="width:116.35pt;height:69.7pt" o:ole="">
                  <v:imagedata r:id="rId18" o:title=""/>
                </v:shape>
                <o:OLEObject Type="Embed" ProgID="ChemDraw.Document.6.0" ShapeID="_x0000_i1030" DrawAspect="Content" ObjectID="_1587418439" r:id="rId1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19" w:dyaOrig="1267">
                <v:shape id="_x0000_i1031" type="#_x0000_t75" style="width:116.35pt;height:62.8pt" o:ole="">
                  <v:imagedata r:id="rId20" o:title=""/>
                </v:shape>
                <o:OLEObject Type="Embed" ProgID="ChemDraw.Document.6.0" ShapeID="_x0000_i1031" DrawAspect="Content" ObjectID="_1587418440" r:id="rId2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392">
                <v:shape id="_x0000_i1032" type="#_x0000_t75" style="width:121.55pt;height:69.7pt" o:ole="">
                  <v:imagedata r:id="rId22" o:title=""/>
                </v:shape>
                <o:OLEObject Type="Embed" ProgID="ChemDraw.Document.6.0" ShapeID="_x0000_i1032" DrawAspect="Content" ObjectID="_1587418441" r:id="rId2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5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267">
                <v:shape id="_x0000_i1033" type="#_x0000_t75" style="width:121.55pt;height:62.8pt" o:ole="">
                  <v:imagedata r:id="rId24" o:title=""/>
                </v:shape>
                <o:OLEObject Type="Embed" ProgID="ChemDraw.Document.6.0" ShapeID="_x0000_i1033" DrawAspect="Content" ObjectID="_1587418442" r:id="rId2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5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0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013" w:dyaOrig="1392">
                <v:shape id="_x0000_i1034" type="#_x0000_t75" style="width:101.4pt;height:69.7pt" o:ole="">
                  <v:imagedata r:id="rId26" o:title=""/>
                </v:shape>
                <o:OLEObject Type="Embed" ProgID="ChemDraw.Document.6.0" ShapeID="_x0000_i1034" DrawAspect="Content" ObjectID="_1587418443" r:id="rId27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4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1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013" w:dyaOrig="1267">
                <v:shape id="_x0000_i1035" type="#_x0000_t75" style="width:101.4pt;height:62.8pt" o:ole="">
                  <v:imagedata r:id="rId28" o:title=""/>
                </v:shape>
                <o:OLEObject Type="Embed" ProgID="ChemDraw.Document.6.0" ShapeID="_x0000_i1035" DrawAspect="Content" ObjectID="_1587418444" r:id="rId2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5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2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74" w:dyaOrig="1267">
                <v:shape id="_x0000_i1036" type="#_x0000_t75" style="width:119.25pt;height:61.65pt" o:ole="">
                  <v:imagedata r:id="rId30" o:title=""/>
                </v:shape>
                <o:OLEObject Type="Embed" ProgID="ChemDraw.Document.6.0" ShapeID="_x0000_i1036" DrawAspect="Content" ObjectID="_1587418445" r:id="rId3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8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3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3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729" w:dyaOrig="1267">
                <v:shape id="_x0000_i1037" type="#_x0000_t75" style="width:117.5pt;height:54.7pt" o:ole="">
                  <v:imagedata r:id="rId32" o:title=""/>
                </v:shape>
                <o:OLEObject Type="Embed" ProgID="ChemDraw.Document.6.0" ShapeID="_x0000_i1037" DrawAspect="Content" ObjectID="_1587418446" r:id="rId3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20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839" w:dyaOrig="1284">
                <v:shape id="_x0000_i1038" type="#_x0000_t75" style="width:118.1pt;height:53pt" o:ole="">
                  <v:imagedata r:id="rId34" o:title=""/>
                </v:shape>
                <o:OLEObject Type="Embed" ProgID="ChemDraw.Document.6.0" ShapeID="_x0000_i1038" DrawAspect="Content" ObjectID="_1587418447" r:id="rId3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4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1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942" w:dyaOrig="1267">
                <v:shape id="_x0000_i1039" type="#_x0000_t75" style="width:116.35pt;height:50.1pt" o:ole="">
                  <v:imagedata r:id="rId36" o:title=""/>
                </v:shape>
                <o:OLEObject Type="Embed" ProgID="ChemDraw.Document.6.0" ShapeID="_x0000_i1039" DrawAspect="Content" ObjectID="_1587418448" r:id="rId37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807" w:dyaOrig="1391">
                <v:shape id="_x0000_i1040" type="#_x0000_t75" style="width:116.35pt;height:57.6pt" o:ole="">
                  <v:imagedata r:id="rId38" o:title=""/>
                </v:shape>
                <o:OLEObject Type="Embed" ProgID="ChemDraw.Document.6.0" ShapeID="_x0000_i1040" DrawAspect="Content" ObjectID="_1587418449" r:id="rId3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7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3122" w:dyaOrig="1391">
                <v:shape id="_x0000_i1041" type="#_x0000_t75" style="width:116.95pt;height:51.85pt" o:ole="">
                  <v:imagedata r:id="rId40" o:title=""/>
                </v:shape>
                <o:OLEObject Type="Embed" ProgID="ChemDraw.Document.6.0" ShapeID="_x0000_i1041" DrawAspect="Content" ObjectID="_1587418450" r:id="rId4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4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808" w:dyaOrig="1390">
                <v:shape id="_x0000_i1042" type="#_x0000_t75" style="width:118.1pt;height:58.75pt" o:ole="">
                  <v:imagedata r:id="rId42" o:title=""/>
                </v:shape>
                <o:OLEObject Type="Embed" ProgID="ChemDraw.Document.6.0" ShapeID="_x0000_i1042" DrawAspect="Content" ObjectID="_1587418451" r:id="rId4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7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9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3844" w:dyaOrig="1365">
                <v:shape id="_x0000_i1043" type="#_x0000_t75" style="width:119.8pt;height:56.45pt" o:ole="">
                  <v:imagedata r:id="rId44" o:title=""/>
                </v:shape>
                <o:OLEObject Type="Embed" ProgID="ChemDraw.Document.6.0" ShapeID="_x0000_i1043" DrawAspect="Content" ObjectID="_1587418452" r:id="rId4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559" w:dyaOrig="1267">
                <v:shape id="_x0000_i1044" type="#_x0000_t75" style="width:127.3pt;height:62.8pt" o:ole="">
                  <v:imagedata r:id="rId46" o:title=""/>
                </v:shape>
                <o:OLEObject Type="Embed" ProgID="ChemDraw.Document.6.0" ShapeID="_x0000_i1044" DrawAspect="Content" ObjectID="_1587418453" r:id="rId47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786" w:dyaOrig="1267">
                <v:shape id="_x0000_i1045" type="#_x0000_t75" style="width:138.25pt;height:62.8pt" o:ole="">
                  <v:imagedata r:id="rId48" o:title=""/>
                </v:shape>
                <o:OLEObject Type="Embed" ProgID="ChemDraw.Document.6.0" ShapeID="_x0000_i1045" DrawAspect="Content" ObjectID="_1587418454" r:id="rId4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8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1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2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786" w:dyaOrig="1600">
                <v:shape id="_x0000_i1046" type="#_x0000_t75" style="width:138.25pt;height:80.05pt" o:ole="">
                  <v:imagedata r:id="rId50" o:title=""/>
                </v:shape>
                <o:OLEObject Type="Embed" ProgID="ChemDraw.Document.6.0" ShapeID="_x0000_i1046" DrawAspect="Content" ObjectID="_1587418455" r:id="rId5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5.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0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23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534" w:dyaOrig="1390">
                <v:shape id="_x0000_i1047" type="#_x0000_t75" style="width:126.15pt;height:69.7pt" o:ole="">
                  <v:imagedata r:id="rId52" o:title=""/>
                </v:shape>
                <o:OLEObject Type="Embed" ProgID="ChemDraw.Document.6.0" ShapeID="_x0000_i1047" DrawAspect="Content" ObjectID="_1587418456" r:id="rId5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4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390">
                <v:shape id="_x0000_i1048" type="#_x0000_t75" style="width:121.55pt;height:69.7pt" o:ole="">
                  <v:imagedata r:id="rId54" o:title=""/>
                </v:shape>
                <o:OLEObject Type="Embed" ProgID="ChemDraw.Document.6.0" ShapeID="_x0000_i1048" DrawAspect="Content" ObjectID="_1587418457" r:id="rId5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390">
                <v:shape id="_x0000_i1049" type="#_x0000_t75" style="width:121.55pt;height:69.7pt" o:ole="">
                  <v:imagedata r:id="rId56" o:title=""/>
                </v:shape>
                <o:OLEObject Type="Embed" ProgID="ChemDraw.Document.6.0" ShapeID="_x0000_i1049" DrawAspect="Content" ObjectID="_1587418458" r:id="rId57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9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19" w:dyaOrig="1390">
                <v:shape id="_x0000_i1050" type="#_x0000_t75" style="width:116.35pt;height:69.7pt" o:ole="">
                  <v:imagedata r:id="rId58" o:title=""/>
                </v:shape>
                <o:OLEObject Type="Embed" ProgID="ChemDraw.Document.6.0" ShapeID="_x0000_i1050" DrawAspect="Content" ObjectID="_1587418459" r:id="rId5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7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24" w:dyaOrig="1390">
                <v:shape id="_x0000_i1051" type="#_x0000_t75" style="width:121.55pt;height:69.7pt" o:ole="">
                  <v:imagedata r:id="rId60" o:title=""/>
                </v:shape>
                <o:OLEObject Type="Embed" ProgID="ChemDraw.Document.6.0" ShapeID="_x0000_i1051" DrawAspect="Content" ObjectID="_1587418460" r:id="rId6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4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013" w:dyaOrig="1390">
                <v:shape id="_x0000_i1052" type="#_x0000_t75" style="width:101.4pt;height:69.7pt" o:ole="">
                  <v:imagedata r:id="rId62" o:title=""/>
                </v:shape>
                <o:OLEObject Type="Embed" ProgID="ChemDraw.Document.6.0" ShapeID="_x0000_i1052" DrawAspect="Content" ObjectID="_1587418461" r:id="rId63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26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474" w:dyaOrig="1390">
                <v:shape id="_x0000_i1053" type="#_x0000_t75" style="width:123.85pt;height:69.7pt" o:ole="">
                  <v:imagedata r:id="rId64" o:title=""/>
                </v:shape>
                <o:OLEObject Type="Embed" ProgID="ChemDraw.Document.6.0" ShapeID="_x0000_i1053" DrawAspect="Content" ObjectID="_1587418462" r:id="rId65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1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lastRenderedPageBreak/>
              <w:t>3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bookmarkStart w:id="2" w:name="OLE_LINK8"/>
        <w:bookmarkStart w:id="3" w:name="OLE_LINK9"/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73" w:dyaOrig="1552">
                <v:shape id="_x0000_i1054" type="#_x0000_t75" style="width:118.65pt;height:77.2pt" o:ole="">
                  <v:imagedata r:id="rId66" o:title=""/>
                </v:shape>
                <o:OLEObject Type="Embed" ProgID="ChemDraw.Document.6.0" ShapeID="_x0000_i1054" DrawAspect="Content" ObjectID="_1587418463" r:id="rId67"/>
              </w:object>
            </w:r>
            <w:bookmarkEnd w:id="2"/>
            <w:bookmarkEnd w:id="3"/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6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C6E9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37" w:dyaOrig="1265">
                <v:shape id="_x0000_i1055" type="#_x0000_t75" style="width:116.35pt;height:63.95pt" o:ole="">
                  <v:imagedata r:id="rId68" o:title=""/>
                </v:shape>
                <o:OLEObject Type="Embed" ProgID="ChemDraw.Document.6.0" ShapeID="_x0000_i1055" DrawAspect="Content" ObjectID="_1587418464" r:id="rId69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07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35" w:dyaOrig="1552">
                <v:shape id="_x0000_i1056" type="#_x0000_t75" style="width:116.95pt;height:77.2pt" o:ole="">
                  <v:imagedata r:id="rId70" o:title=""/>
                </v:shape>
                <o:OLEObject Type="Embed" ProgID="ChemDraw.Document.6.0" ShapeID="_x0000_i1056" DrawAspect="Content" ObjectID="_1587418465" r:id="rId71"/>
              </w:object>
            </w:r>
          </w:p>
        </w:tc>
        <w:tc>
          <w:tcPr>
            <w:tcW w:w="6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2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  <w:tr w:rsidR="00D93A00" w:rsidRPr="007C6E90" w:rsidTr="00C100C7">
        <w:trPr>
          <w:trHeight w:val="1230"/>
          <w:jc w:val="center"/>
        </w:trPr>
        <w:tc>
          <w:tcPr>
            <w:tcW w:w="609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541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object w:dxaOrig="2335" w:dyaOrig="1552">
                <v:shape id="_x0000_i1057" type="#_x0000_t75" style="width:116.95pt;height:77.2pt" o:ole="">
                  <v:imagedata r:id="rId72" o:title=""/>
                </v:shape>
                <o:OLEObject Type="Embed" ProgID="ChemDraw.Document.6.0" ShapeID="_x0000_i1057" DrawAspect="Content" ObjectID="_1587418466" r:id="rId73"/>
              </w:object>
            </w:r>
          </w:p>
        </w:tc>
        <w:tc>
          <w:tcPr>
            <w:tcW w:w="678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2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C6E90">
              <w:rPr>
                <w:rFonts w:ascii="Times New Roman" w:hAnsi="Times New Roman" w:cs="Times New Roman"/>
                <w:color w:val="000000"/>
                <w:sz w:val="22"/>
              </w:rPr>
              <w:t>7.3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78" w:type="dxa"/>
            <w:tcBorders>
              <w:top w:val="nil"/>
            </w:tcBorders>
            <w:vAlign w:val="center"/>
          </w:tcPr>
          <w:p w:rsidR="00D93A00" w:rsidRPr="007C6E90" w:rsidRDefault="00D93A00" w:rsidP="00C100C7">
            <w:pPr>
              <w:jc w:val="center"/>
              <w:rPr>
                <w:rFonts w:ascii="Times New Roman" w:hAnsi="Times New Roman" w:cs="Times New Roman"/>
              </w:rPr>
            </w:pPr>
            <w:r w:rsidRPr="007C6E90">
              <w:rPr>
                <w:rFonts w:ascii="Times New Roman" w:hAnsi="Times New Roman" w:cs="Times New Roman"/>
              </w:rPr>
              <w:t>0.12</w:t>
            </w:r>
          </w:p>
        </w:tc>
      </w:tr>
    </w:tbl>
    <w:p w:rsidR="00D93A00" w:rsidRPr="00D24F3D" w:rsidRDefault="00D93A00" w:rsidP="00D93A00">
      <w:pPr>
        <w:ind w:firstLineChars="400" w:firstLine="96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D24F3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D24F3D">
        <w:rPr>
          <w:rFonts w:ascii="Times New Roman" w:hAnsi="Times New Roman"/>
          <w:sz w:val="24"/>
          <w:szCs w:val="24"/>
        </w:rPr>
        <w:t xml:space="preserve"> the prediction set</w:t>
      </w:r>
      <w:r>
        <w:rPr>
          <w:rFonts w:ascii="Times New Roman" w:hAnsi="Times New Roman"/>
          <w:sz w:val="24"/>
          <w:szCs w:val="24"/>
        </w:rPr>
        <w:t xml:space="preserve"> samples</w:t>
      </w:r>
      <w:r w:rsidRPr="00D24F3D">
        <w:rPr>
          <w:rFonts w:ascii="Times New Roman" w:hAnsi="Times New Roman"/>
          <w:sz w:val="24"/>
          <w:szCs w:val="24"/>
        </w:rPr>
        <w:t>.</w:t>
      </w:r>
      <w:bookmarkStart w:id="4" w:name="_GoBack"/>
      <w:bookmarkEnd w:id="4"/>
    </w:p>
    <w:sectPr w:rsidR="00D93A00" w:rsidRPr="00D2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504" w:rsidRDefault="00584504" w:rsidP="00DD5801">
      <w:r>
        <w:separator/>
      </w:r>
    </w:p>
  </w:endnote>
  <w:endnote w:type="continuationSeparator" w:id="0">
    <w:p w:rsidR="00584504" w:rsidRDefault="00584504" w:rsidP="00DD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504" w:rsidRDefault="00584504" w:rsidP="00DD5801">
      <w:r>
        <w:separator/>
      </w:r>
    </w:p>
  </w:footnote>
  <w:footnote w:type="continuationSeparator" w:id="0">
    <w:p w:rsidR="00584504" w:rsidRDefault="00584504" w:rsidP="00DD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6E"/>
    <w:rsid w:val="00015460"/>
    <w:rsid w:val="000531D8"/>
    <w:rsid w:val="00080B1C"/>
    <w:rsid w:val="00081CC5"/>
    <w:rsid w:val="00095127"/>
    <w:rsid w:val="0017077E"/>
    <w:rsid w:val="00180487"/>
    <w:rsid w:val="00183617"/>
    <w:rsid w:val="001B1011"/>
    <w:rsid w:val="001C4F47"/>
    <w:rsid w:val="001D572B"/>
    <w:rsid w:val="001E2C9A"/>
    <w:rsid w:val="001E52AD"/>
    <w:rsid w:val="002000A1"/>
    <w:rsid w:val="00252B4E"/>
    <w:rsid w:val="00256F02"/>
    <w:rsid w:val="00257220"/>
    <w:rsid w:val="00261C92"/>
    <w:rsid w:val="00320914"/>
    <w:rsid w:val="00340C86"/>
    <w:rsid w:val="00350E6E"/>
    <w:rsid w:val="00374932"/>
    <w:rsid w:val="003F4174"/>
    <w:rsid w:val="00400C1F"/>
    <w:rsid w:val="00420D8D"/>
    <w:rsid w:val="004A44CB"/>
    <w:rsid w:val="004C737A"/>
    <w:rsid w:val="005257EE"/>
    <w:rsid w:val="005613DE"/>
    <w:rsid w:val="00570532"/>
    <w:rsid w:val="00584504"/>
    <w:rsid w:val="005A2EBF"/>
    <w:rsid w:val="005D3737"/>
    <w:rsid w:val="005E169E"/>
    <w:rsid w:val="005E1ECD"/>
    <w:rsid w:val="006315D0"/>
    <w:rsid w:val="0063203E"/>
    <w:rsid w:val="00646494"/>
    <w:rsid w:val="00653E63"/>
    <w:rsid w:val="006556C2"/>
    <w:rsid w:val="006A6059"/>
    <w:rsid w:val="006C27F7"/>
    <w:rsid w:val="007008E5"/>
    <w:rsid w:val="007205DF"/>
    <w:rsid w:val="0075088E"/>
    <w:rsid w:val="007C047B"/>
    <w:rsid w:val="007C6E90"/>
    <w:rsid w:val="007D2FA9"/>
    <w:rsid w:val="007D3C78"/>
    <w:rsid w:val="007D695C"/>
    <w:rsid w:val="007F6924"/>
    <w:rsid w:val="00806042"/>
    <w:rsid w:val="008221B2"/>
    <w:rsid w:val="00835025"/>
    <w:rsid w:val="00891803"/>
    <w:rsid w:val="0089430F"/>
    <w:rsid w:val="008A42E3"/>
    <w:rsid w:val="008A70F3"/>
    <w:rsid w:val="008B4559"/>
    <w:rsid w:val="008D29F2"/>
    <w:rsid w:val="00911C36"/>
    <w:rsid w:val="00914A47"/>
    <w:rsid w:val="00925079"/>
    <w:rsid w:val="0092570B"/>
    <w:rsid w:val="00932106"/>
    <w:rsid w:val="00932EBB"/>
    <w:rsid w:val="00942148"/>
    <w:rsid w:val="009524F6"/>
    <w:rsid w:val="00965A45"/>
    <w:rsid w:val="009A4DA6"/>
    <w:rsid w:val="009B6FA7"/>
    <w:rsid w:val="009C54DF"/>
    <w:rsid w:val="009F1821"/>
    <w:rsid w:val="00A05F4F"/>
    <w:rsid w:val="00A6040B"/>
    <w:rsid w:val="00A705F4"/>
    <w:rsid w:val="00A83876"/>
    <w:rsid w:val="00A86E4F"/>
    <w:rsid w:val="00A914A6"/>
    <w:rsid w:val="00A92C72"/>
    <w:rsid w:val="00AD6F17"/>
    <w:rsid w:val="00AE17B4"/>
    <w:rsid w:val="00AE4A44"/>
    <w:rsid w:val="00AE6495"/>
    <w:rsid w:val="00AE753F"/>
    <w:rsid w:val="00B03309"/>
    <w:rsid w:val="00B06CB9"/>
    <w:rsid w:val="00B11F3D"/>
    <w:rsid w:val="00C0342D"/>
    <w:rsid w:val="00CA2706"/>
    <w:rsid w:val="00CB5DCB"/>
    <w:rsid w:val="00CD57D9"/>
    <w:rsid w:val="00D06155"/>
    <w:rsid w:val="00D84565"/>
    <w:rsid w:val="00D93A00"/>
    <w:rsid w:val="00DD5801"/>
    <w:rsid w:val="00DF0319"/>
    <w:rsid w:val="00E1446C"/>
    <w:rsid w:val="00E15BC3"/>
    <w:rsid w:val="00E42022"/>
    <w:rsid w:val="00E5392B"/>
    <w:rsid w:val="00E76CE8"/>
    <w:rsid w:val="00ED1C94"/>
    <w:rsid w:val="00F537C8"/>
    <w:rsid w:val="00F8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1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51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58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58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81A7F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F81A7F"/>
    <w:rPr>
      <w:rFonts w:ascii="Calibri" w:eastAsia="宋体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7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3" Type="http://schemas.microsoft.com/office/2007/relationships/stylesWithEffects" Target="stylesWithEffect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image" Target="media/image32.emf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BAB51-D33F-4D77-B62C-3B1C1127F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育伟</dc:creator>
  <cp:lastModifiedBy>Windows 用户</cp:lastModifiedBy>
  <cp:revision>2</cp:revision>
  <dcterms:created xsi:type="dcterms:W3CDTF">2018-05-09T16:45:00Z</dcterms:created>
  <dcterms:modified xsi:type="dcterms:W3CDTF">2018-05-09T16:45:00Z</dcterms:modified>
</cp:coreProperties>
</file>